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3842B" w14:textId="6800404A" w:rsidR="003B4973" w:rsidRPr="008E0613" w:rsidRDefault="003B4973" w:rsidP="003B4973">
      <w:pPr>
        <w:rPr>
          <w:rFonts w:ascii="Arial" w:hAnsi="Arial" w:cs="Arial"/>
          <w:b/>
          <w:bCs/>
          <w:color w:val="000000" w:themeColor="text1"/>
          <w:sz w:val="22"/>
          <w:szCs w:val="20"/>
        </w:rPr>
      </w:pPr>
      <w:r w:rsidRPr="008E0613">
        <w:rPr>
          <w:rFonts w:ascii="Arial" w:hAnsi="Arial" w:cs="Arial"/>
          <w:b/>
          <w:bCs/>
          <w:color w:val="000000" w:themeColor="text1"/>
          <w:sz w:val="22"/>
          <w:szCs w:val="20"/>
        </w:rPr>
        <w:t>Table S1. Primer and Probe sequences.</w:t>
      </w:r>
    </w:p>
    <w:p w14:paraId="4D285BEE" w14:textId="205B9207" w:rsidR="003B4973" w:rsidRDefault="003B4973"/>
    <w:tbl>
      <w:tblPr>
        <w:tblW w:w="10740" w:type="dxa"/>
        <w:tblLook w:val="04A0" w:firstRow="1" w:lastRow="0" w:firstColumn="1" w:lastColumn="0" w:noHBand="0" w:noVBand="1"/>
      </w:tblPr>
      <w:tblGrid>
        <w:gridCol w:w="4780"/>
        <w:gridCol w:w="1660"/>
        <w:gridCol w:w="4300"/>
      </w:tblGrid>
      <w:tr w:rsidR="003B4973" w:rsidRPr="008E0613" w14:paraId="6EDE4DC0" w14:textId="77777777" w:rsidTr="009C39E2">
        <w:trPr>
          <w:trHeight w:val="30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10530" w14:textId="77777777" w:rsidR="003B4973" w:rsidRPr="008E0613" w:rsidRDefault="003B4973" w:rsidP="009C39E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ssa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F0A8" w14:textId="77777777" w:rsidR="003B4973" w:rsidRPr="008E0613" w:rsidRDefault="003B4973" w:rsidP="009C39E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mer/probe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3E5D" w14:textId="77777777" w:rsidR="003B4973" w:rsidRPr="008E0613" w:rsidRDefault="003B4973" w:rsidP="009C39E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3B4973" w:rsidRPr="008E0613" w14:paraId="226E11FE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A20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richment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DA4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8D48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AATGTCATCCCCTGGTGCA</w:t>
            </w:r>
          </w:p>
        </w:tc>
      </w:tr>
      <w:tr w:rsidR="003B4973" w:rsidRPr="008E0613" w14:paraId="66FE3746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F3B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hS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7C23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3DF6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TGCCCTTTACTTGGTGCAG</w:t>
            </w:r>
          </w:p>
        </w:tc>
      </w:tr>
      <w:tr w:rsidR="003B4973" w:rsidRPr="008E0613" w14:paraId="1FF38F44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75D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qPCR enrichment validation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555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901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GATCCCAGGTGTTTGAGCT</w:t>
            </w:r>
          </w:p>
        </w:tc>
      </w:tr>
      <w:tr w:rsidR="003B4973" w:rsidRPr="008E0613" w14:paraId="1FA7128B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D84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hSO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5EF7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AA5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CCTGTGTTTGGGGTGTAGA</w:t>
            </w:r>
          </w:p>
        </w:tc>
      </w:tr>
      <w:tr w:rsidR="003B4973" w:rsidRPr="008E0613" w14:paraId="4DFB2806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1BC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richment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DE3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AE0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CCCATGGCTTCCTTTACAC</w:t>
            </w:r>
          </w:p>
        </w:tc>
      </w:tr>
      <w:tr w:rsidR="003B4973" w:rsidRPr="008E0613" w14:paraId="546DFAC2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B5F5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Sod1 3’ homology arm proxim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B14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6DC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AGCAAAAGTGGCAGGAAGC</w:t>
            </w:r>
          </w:p>
        </w:tc>
      </w:tr>
      <w:tr w:rsidR="003B4973" w:rsidRPr="008E0613" w14:paraId="2C91B3E7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18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GoBack"/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qPCR enrichment validation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958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F90C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ATGTCTCCAGGCCAGGCT</w:t>
            </w:r>
          </w:p>
        </w:tc>
      </w:tr>
      <w:bookmarkEnd w:id="0"/>
      <w:tr w:rsidR="003B4973" w:rsidRPr="008E0613" w14:paraId="0F8CB49E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F72B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Sod1 3’ homology arm proxim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FDEF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9B4D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CCTTGTCACGCCTTGTAAC</w:t>
            </w:r>
          </w:p>
        </w:tc>
      </w:tr>
      <w:tr w:rsidR="003B4973" w:rsidRPr="008E0613" w14:paraId="72FDF39B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D09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richment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02D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07B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CCCAACAACTCGGTAGGAA</w:t>
            </w:r>
          </w:p>
        </w:tc>
      </w:tr>
      <w:tr w:rsidR="003B4973" w:rsidRPr="008E0613" w14:paraId="5D023DAD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7672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Sod1 3' homology arm dis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C7DD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53A1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GTAGCCTCAGTCAGCAAGT</w:t>
            </w:r>
          </w:p>
        </w:tc>
      </w:tr>
      <w:tr w:rsidR="003B4973" w:rsidRPr="008E0613" w14:paraId="55BC355F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EDF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qPCR enrichment validation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E79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62A9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GTATGGGTTGCAGGCTGTC</w:t>
            </w:r>
          </w:p>
        </w:tc>
      </w:tr>
      <w:tr w:rsidR="003B4973" w:rsidRPr="008E0613" w14:paraId="6BE69D9C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873E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Sod1 3' homology arm dis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181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2CE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GCTACAGTGGGATGGAATGT</w:t>
            </w:r>
          </w:p>
        </w:tc>
      </w:tr>
      <w:tr w:rsidR="003B4973" w:rsidRPr="008E0613" w14:paraId="617879A4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5CC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richment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7EA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0AAE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AGAGCCCAGAGTCAGCCTT</w:t>
            </w:r>
          </w:p>
        </w:tc>
      </w:tr>
      <w:tr w:rsidR="003B4973" w:rsidRPr="008E0613" w14:paraId="6428C62D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F64D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us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' homology ar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B706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40E6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ACCTGCAGCTGATTGGCAA</w:t>
            </w:r>
          </w:p>
        </w:tc>
      </w:tr>
      <w:tr w:rsidR="003B4973" w:rsidRPr="008E0613" w14:paraId="5F17E2B9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A0D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qPCR enrichment validation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031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99A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GTCCTGGAAGCATGGTCAA</w:t>
            </w:r>
          </w:p>
        </w:tc>
      </w:tr>
      <w:tr w:rsidR="003B4973" w:rsidRPr="008E0613" w14:paraId="030377F9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AB4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us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' homology ar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37A2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159E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CGTACTTTTCCTGCCACT</w:t>
            </w:r>
          </w:p>
        </w:tc>
      </w:tr>
      <w:tr w:rsidR="003B4973" w:rsidRPr="008E0613" w14:paraId="406DE913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38A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richment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CA5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2F50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TAGGTGGATGGTGGCGAAT</w:t>
            </w:r>
          </w:p>
        </w:tc>
      </w:tr>
      <w:tr w:rsidR="003B4973" w:rsidRPr="008E0613" w14:paraId="46D05156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3633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US 3' UT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1B1E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005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CAAATCAGGCCAACATGGTG</w:t>
            </w:r>
          </w:p>
        </w:tc>
      </w:tr>
      <w:tr w:rsidR="003B4973" w:rsidRPr="008E0613" w14:paraId="56785B3A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1A4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qPCR enrichment validation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B49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DD16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GGGGAGAAGGCCAAATGAT</w:t>
            </w:r>
          </w:p>
        </w:tc>
      </w:tr>
      <w:tr w:rsidR="003B4973" w:rsidRPr="008E0613" w14:paraId="0455955C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99F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US 3' UT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0313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BD3B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GCTGTGCAAGACAATTTCTGG</w:t>
            </w:r>
          </w:p>
        </w:tc>
      </w:tr>
      <w:tr w:rsidR="003B4973" w:rsidRPr="008E0613" w14:paraId="5A9B6171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8C4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richment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D09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1202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TCCCAGCTGAGCTTTGAGA</w:t>
            </w:r>
          </w:p>
        </w:tc>
      </w:tr>
      <w:tr w:rsidR="003B4973" w:rsidRPr="008E0613" w14:paraId="5DCE5E58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0DC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us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' homology ar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A9FE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5EF6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GTTGTTGGAGGCTTGGTGA</w:t>
            </w:r>
          </w:p>
        </w:tc>
      </w:tr>
      <w:tr w:rsidR="003B4973" w:rsidRPr="008E0613" w14:paraId="525DF22F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2F9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qPCR enrichment validation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4A4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ABB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GGTTTGGTTTTCACGGTGT</w:t>
            </w:r>
          </w:p>
        </w:tc>
      </w:tr>
      <w:tr w:rsidR="003B4973" w:rsidRPr="008E0613" w14:paraId="2617B260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0D96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us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' homology ar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1269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AD7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TGAGCCAAGCAGAGGACAG</w:t>
            </w:r>
          </w:p>
        </w:tc>
      </w:tr>
      <w:tr w:rsidR="003B4973" w:rsidRPr="008E0613" w14:paraId="7C7E2AE3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DD0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richment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FCD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E71B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CACGTGGTTTCTGTAGCA</w:t>
            </w:r>
          </w:p>
        </w:tc>
      </w:tr>
      <w:tr w:rsidR="003B4973" w:rsidRPr="008E0613" w14:paraId="5E461D22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02E6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ardb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' homology arm dis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89C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236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ATCCAGACCCGTAACCTG</w:t>
            </w:r>
          </w:p>
        </w:tc>
      </w:tr>
      <w:tr w:rsidR="003B4973" w:rsidRPr="008E0613" w14:paraId="23C2A381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89F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qPCR enrichment validation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1F0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EEFC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GAGGTGAGTGGATCCTGGA</w:t>
            </w:r>
          </w:p>
        </w:tc>
      </w:tr>
      <w:tr w:rsidR="003B4973" w:rsidRPr="008E0613" w14:paraId="58495925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7546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ardb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' homology arm dis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79F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BBE8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ACCTAGGGAGCTGATGCAC</w:t>
            </w:r>
          </w:p>
        </w:tc>
      </w:tr>
      <w:tr w:rsidR="003B4973" w:rsidRPr="008E0613" w14:paraId="1F2F4AD8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D64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richment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3D7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9AA8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TGGGTCTCCCTGGACAGAG</w:t>
            </w:r>
          </w:p>
        </w:tc>
      </w:tr>
      <w:tr w:rsidR="003B4973" w:rsidRPr="008E0613" w14:paraId="6ED34E8D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6FF7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ardb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' homology arm proxim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408A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730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CACAGAGCAAACAAATCCCA</w:t>
            </w:r>
          </w:p>
        </w:tc>
      </w:tr>
      <w:tr w:rsidR="003B4973" w:rsidRPr="008E0613" w14:paraId="11A6EEB7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643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qPCR enrichment validation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837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C65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CATGCTTATGCCTAAGTGACA</w:t>
            </w:r>
          </w:p>
        </w:tc>
      </w:tr>
      <w:tr w:rsidR="003B4973" w:rsidRPr="008E0613" w14:paraId="4DA97030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09B6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ardb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' homology arm proxim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803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5D4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CTGGCAGCTACCACATTCC</w:t>
            </w:r>
          </w:p>
        </w:tc>
      </w:tr>
      <w:tr w:rsidR="003B4973" w:rsidRPr="008E0613" w14:paraId="45DE44C3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B8A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richment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C8F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C888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GGTGTGACTGCAAACTTCCT</w:t>
            </w:r>
          </w:p>
        </w:tc>
      </w:tr>
      <w:tr w:rsidR="003B4973" w:rsidRPr="008E0613" w14:paraId="07E111D5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0BCA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 TARDBP ge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1A43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5942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GGGCCAAAGACTTCAACAAG</w:t>
            </w:r>
          </w:p>
        </w:tc>
      </w:tr>
      <w:tr w:rsidR="003B4973" w:rsidRPr="008E0613" w14:paraId="191BA7FC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C94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qPCR enrichment validation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A6A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D3A8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GTGTGAGTATGTGCACTTTTAGA</w:t>
            </w:r>
          </w:p>
        </w:tc>
      </w:tr>
      <w:tr w:rsidR="003B4973" w:rsidRPr="008E0613" w14:paraId="25ED83FD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3EF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 TARDBP ge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39FE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5B6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GAACAAAGCCAAACCCCTTT</w:t>
            </w:r>
          </w:p>
        </w:tc>
      </w:tr>
      <w:tr w:rsidR="003B4973" w:rsidRPr="008E0613" w14:paraId="7CBD8E36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3C0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dPCR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nrichment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BE7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F67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CCAAGGACTGATGCTGGAC</w:t>
            </w:r>
          </w:p>
        </w:tc>
      </w:tr>
      <w:tr w:rsidR="003B4973" w:rsidRPr="008E0613" w14:paraId="62955693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B82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ardb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' homology ar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6D13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058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AAGGGGCCATGGAAGTGAC</w:t>
            </w:r>
          </w:p>
        </w:tc>
      </w:tr>
      <w:tr w:rsidR="003B4973" w:rsidRPr="008E0613" w14:paraId="5293352D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1E4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Xdro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qPCR enrichment validation;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00E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79F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CACCCGACATCTTGAACA</w:t>
            </w:r>
          </w:p>
        </w:tc>
      </w:tr>
      <w:tr w:rsidR="003B4973" w:rsidRPr="008E0613" w14:paraId="7B00F75C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BD28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ardb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' homology ar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039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FB35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GTGTCAACAGACCCAGGGA</w:t>
            </w:r>
          </w:p>
        </w:tc>
      </w:tr>
    </w:tbl>
    <w:p w14:paraId="6F1E78EF" w14:textId="77777777" w:rsidR="003B4973" w:rsidRPr="008E0613" w:rsidRDefault="003B4973" w:rsidP="003B4973">
      <w:pPr>
        <w:rPr>
          <w:color w:val="000000" w:themeColor="text1"/>
        </w:rPr>
      </w:pPr>
    </w:p>
    <w:p w14:paraId="7F126AF9" w14:textId="77777777" w:rsidR="003B4973" w:rsidRPr="008E0613" w:rsidRDefault="003B4973" w:rsidP="003B4973">
      <w:pPr>
        <w:rPr>
          <w:color w:val="000000" w:themeColor="text1"/>
        </w:rPr>
      </w:pPr>
    </w:p>
    <w:p w14:paraId="009EBFEE" w14:textId="77777777" w:rsidR="003B4973" w:rsidRPr="008E0613" w:rsidRDefault="003B4973" w:rsidP="003B4973">
      <w:pPr>
        <w:rPr>
          <w:color w:val="000000" w:themeColor="text1"/>
        </w:rPr>
      </w:pPr>
    </w:p>
    <w:p w14:paraId="6535CF79" w14:textId="77777777" w:rsidR="003B4973" w:rsidRPr="008E0613" w:rsidRDefault="003B4973" w:rsidP="003B4973">
      <w:pPr>
        <w:rPr>
          <w:color w:val="000000" w:themeColor="text1"/>
        </w:rPr>
      </w:pPr>
    </w:p>
    <w:p w14:paraId="5C652FC5" w14:textId="77777777" w:rsidR="003B4973" w:rsidRPr="008E0613" w:rsidRDefault="003B4973" w:rsidP="003B4973">
      <w:pPr>
        <w:rPr>
          <w:color w:val="000000" w:themeColor="text1"/>
        </w:rPr>
      </w:pPr>
    </w:p>
    <w:p w14:paraId="30E68391" w14:textId="77777777" w:rsidR="003B4973" w:rsidRPr="008E0613" w:rsidRDefault="003B4973" w:rsidP="003B4973">
      <w:pPr>
        <w:rPr>
          <w:color w:val="000000" w:themeColor="text1"/>
        </w:rPr>
      </w:pPr>
    </w:p>
    <w:p w14:paraId="165213D7" w14:textId="77777777" w:rsidR="003B4973" w:rsidRPr="008E0613" w:rsidRDefault="003B4973" w:rsidP="003B4973">
      <w:pPr>
        <w:rPr>
          <w:color w:val="000000" w:themeColor="text1"/>
        </w:rPr>
      </w:pPr>
    </w:p>
    <w:p w14:paraId="65CFE17D" w14:textId="77777777" w:rsidR="003B4973" w:rsidRPr="008E0613" w:rsidRDefault="003B4973" w:rsidP="003B4973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30A7610" w14:textId="77777777" w:rsidR="003B4973" w:rsidRPr="008E0613" w:rsidRDefault="003B4973" w:rsidP="003B4973">
      <w:pPr>
        <w:rPr>
          <w:rFonts w:ascii="Arial" w:hAnsi="Arial" w:cs="Arial"/>
          <w:b/>
          <w:bCs/>
          <w:color w:val="000000" w:themeColor="text1"/>
          <w:sz w:val="22"/>
          <w:szCs w:val="20"/>
        </w:rPr>
      </w:pPr>
      <w:r w:rsidRPr="008E0613">
        <w:rPr>
          <w:rFonts w:ascii="Arial" w:hAnsi="Arial" w:cs="Arial"/>
          <w:b/>
          <w:bCs/>
          <w:color w:val="000000" w:themeColor="text1"/>
          <w:sz w:val="22"/>
          <w:szCs w:val="20"/>
        </w:rPr>
        <w:lastRenderedPageBreak/>
        <w:t>Table S1. Primer and Probe sequences (continued).</w:t>
      </w:r>
    </w:p>
    <w:p w14:paraId="7360351A" w14:textId="77777777" w:rsidR="003B4973" w:rsidRPr="008E0613" w:rsidRDefault="003B4973" w:rsidP="003B4973">
      <w:pPr>
        <w:rPr>
          <w:color w:val="000000" w:themeColor="text1"/>
        </w:rPr>
      </w:pPr>
    </w:p>
    <w:tbl>
      <w:tblPr>
        <w:tblW w:w="10740" w:type="dxa"/>
        <w:tblLook w:val="04A0" w:firstRow="1" w:lastRow="0" w:firstColumn="1" w:lastColumn="0" w:noHBand="0" w:noVBand="1"/>
      </w:tblPr>
      <w:tblGrid>
        <w:gridCol w:w="4780"/>
        <w:gridCol w:w="1660"/>
        <w:gridCol w:w="4300"/>
      </w:tblGrid>
      <w:tr w:rsidR="003B4973" w:rsidRPr="008E0613" w14:paraId="3708716D" w14:textId="77777777" w:rsidTr="009C39E2">
        <w:trPr>
          <w:trHeight w:val="300"/>
        </w:trPr>
        <w:tc>
          <w:tcPr>
            <w:tcW w:w="4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18D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Sod1 copy number qPCR assa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97D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373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TACCAGTGCAGGACCTCAT</w:t>
            </w:r>
          </w:p>
        </w:tc>
      </w:tr>
      <w:tr w:rsidR="003B4973" w:rsidRPr="008E0613" w14:paraId="66875987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2A9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52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3ED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GCGTGCTGCTCACCTCT</w:t>
            </w:r>
          </w:p>
        </w:tc>
      </w:tr>
      <w:tr w:rsidR="003B4973" w:rsidRPr="008E0613" w14:paraId="790CEEE4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27C5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F4F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’-FAM </w:t>
            </w:r>
            <w:proofErr w:type="gram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probe</w:t>
            </w:r>
            <w:proofErr w:type="gram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4A6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ACATGGTGGCCCGGCGGATG</w:t>
            </w:r>
          </w:p>
        </w:tc>
      </w:tr>
      <w:tr w:rsidR="003B4973" w:rsidRPr="008E0613" w14:paraId="1AA63E4F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A2F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 SOD1 copy number q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3E4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853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TGCAGGTCCTCACTTTAATCC</w:t>
            </w:r>
          </w:p>
        </w:tc>
      </w:tr>
      <w:tr w:rsidR="003B4973" w:rsidRPr="008E0613" w14:paraId="4A5891F0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153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F75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2FF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AGAAAGCTATCGCCATTATTACAAG</w:t>
            </w:r>
          </w:p>
        </w:tc>
      </w:tr>
      <w:tr w:rsidR="003B4973" w:rsidRPr="008E0613" w14:paraId="67F91719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37D0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45E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’-FAM </w:t>
            </w:r>
            <w:proofErr w:type="gram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probe</w:t>
            </w:r>
            <w:proofErr w:type="gram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4AC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AAAGGATGAAGAGAGGTAACAAGATGC</w:t>
            </w:r>
          </w:p>
        </w:tc>
      </w:tr>
      <w:tr w:rsidR="003B4973" w:rsidRPr="008E0613" w14:paraId="5D31E4FA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139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us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py number q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5FB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44E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GCGGTTGTGTGTGTATGTG</w:t>
            </w:r>
          </w:p>
        </w:tc>
      </w:tr>
      <w:tr w:rsidR="003B4973" w:rsidRPr="008E0613" w14:paraId="0873BE3E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437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A3E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1BA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ACATGGACCCATTCTTCAGAAAG</w:t>
            </w:r>
          </w:p>
        </w:tc>
      </w:tr>
      <w:tr w:rsidR="003B4973" w:rsidRPr="008E0613" w14:paraId="7C5FF5A9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6005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6C0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’-FAM </w:t>
            </w:r>
            <w:proofErr w:type="gram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probe</w:t>
            </w:r>
            <w:proofErr w:type="gram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6C3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ATCATTTTAGTTAAATTCTGTTTCC</w:t>
            </w:r>
          </w:p>
        </w:tc>
      </w:tr>
      <w:tr w:rsidR="003B4973" w:rsidRPr="008E0613" w14:paraId="76CD226A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59B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 FUS copy number q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A8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EE7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CAGCAGGAACTGGAATACAG</w:t>
            </w:r>
          </w:p>
        </w:tc>
      </w:tr>
      <w:tr w:rsidR="003B4973" w:rsidRPr="008E0613" w14:paraId="7B856CB6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33B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F36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D2C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ACATGGACCCATTCTTCAGAAAG</w:t>
            </w:r>
          </w:p>
        </w:tc>
      </w:tr>
      <w:tr w:rsidR="003B4973" w:rsidRPr="008E0613" w14:paraId="67B303B7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8753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54C1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’-FAM </w:t>
            </w:r>
            <w:proofErr w:type="gram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probe</w:t>
            </w:r>
            <w:proofErr w:type="gram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066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TCTGTCATGGGGAAATTCTGTTTCCC</w:t>
            </w:r>
          </w:p>
        </w:tc>
      </w:tr>
      <w:tr w:rsidR="003B4973" w:rsidRPr="008E0613" w14:paraId="43DEE59D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838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T-PCR human SOD1 specific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E28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507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CGTCTTGCTCTCTCTGGTC</w:t>
            </w:r>
          </w:p>
        </w:tc>
      </w:tr>
      <w:tr w:rsidR="003B4973" w:rsidRPr="008E0613" w14:paraId="29E14253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B8AF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F9BF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67C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AGGCCTTCAGTCAGTCCTT</w:t>
            </w:r>
          </w:p>
        </w:tc>
      </w:tr>
      <w:tr w:rsidR="003B4973" w:rsidRPr="008E0613" w14:paraId="01951FDC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20A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Sod1 specific RT-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75F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38E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ACCAGTTGTGTTGTCAGGAC</w:t>
            </w:r>
          </w:p>
        </w:tc>
      </w:tr>
      <w:tr w:rsidR="003B4973" w:rsidRPr="008E0613" w14:paraId="03041BC1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ECE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4135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CE9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ACCATGTTTCTTAGAGTGAGG</w:t>
            </w:r>
          </w:p>
        </w:tc>
      </w:tr>
      <w:tr w:rsidR="003B4973" w:rsidRPr="008E0613" w14:paraId="38DB284B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6FD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 TARDBP specific RT-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65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FB9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TGACTGAGGATGAGCTGCG</w:t>
            </w:r>
          </w:p>
        </w:tc>
      </w:tr>
      <w:tr w:rsidR="003B4973" w:rsidRPr="008E0613" w14:paraId="752390C2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5A2A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DA7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8DE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ACAAAGAGACTGCGCAATCTG</w:t>
            </w:r>
          </w:p>
        </w:tc>
      </w:tr>
      <w:tr w:rsidR="003B4973" w:rsidRPr="008E0613" w14:paraId="27D7BA48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6B5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ardbp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pecific RT-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EFF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58C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ATTCAGAGCTTTTGCCTTC</w:t>
            </w:r>
          </w:p>
        </w:tc>
      </w:tr>
      <w:tr w:rsidR="003B4973" w:rsidRPr="008E0613" w14:paraId="489A55D2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231A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790C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376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GCTCCACCCCCTCTACTG</w:t>
            </w:r>
          </w:p>
        </w:tc>
      </w:tr>
      <w:tr w:rsidR="003B4973" w:rsidRPr="008E0613" w14:paraId="710B1EDB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317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 FUS specific RT-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0D8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F53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GGTCGTCTGGAACTTTGTT</w:t>
            </w:r>
          </w:p>
        </w:tc>
      </w:tr>
      <w:tr w:rsidR="003B4973" w:rsidRPr="008E0613" w14:paraId="79075CF4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BB16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30A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630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ATAACCGCCACCACTG</w:t>
            </w:r>
          </w:p>
        </w:tc>
      </w:tr>
      <w:tr w:rsidR="003B4973" w:rsidRPr="008E0613" w14:paraId="46308366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E7F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us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pecific RT-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C03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22F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GGTCGTCTGGAACTTTGTT</w:t>
            </w:r>
          </w:p>
        </w:tc>
      </w:tr>
      <w:tr w:rsidR="003B4973" w:rsidRPr="008E0613" w14:paraId="7320CC50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DAAD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F91D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6EA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ATAACCACCACCGCCAC</w:t>
            </w:r>
          </w:p>
        </w:tc>
      </w:tr>
      <w:tr w:rsidR="003B4973" w:rsidRPr="008E0613" w14:paraId="6CCC2693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1C7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n human-mouse SOD1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-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B1F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204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ACAGGCTATGGAACTCAGTCA</w:t>
            </w:r>
          </w:p>
        </w:tc>
      </w:tr>
      <w:tr w:rsidR="003B4973" w:rsidRPr="008E0613" w14:paraId="4A822A60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0D83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4089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EC9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ACCTTTGCCCAAGTCATC</w:t>
            </w:r>
          </w:p>
        </w:tc>
      </w:tr>
      <w:tr w:rsidR="003B4973" w:rsidRPr="008E0613" w14:paraId="67D0EFB8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8B7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n human-mouse TARDBP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-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AE2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76F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AGCCTTTGAGAAGCAGAAA</w:t>
            </w:r>
          </w:p>
        </w:tc>
      </w:tr>
      <w:tr w:rsidR="003B4973" w:rsidRPr="008E0613" w14:paraId="4DBEB7B7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947B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806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0293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ACCTGGATTACCACCAAA</w:t>
            </w:r>
          </w:p>
        </w:tc>
      </w:tr>
      <w:tr w:rsidR="003B4973" w:rsidRPr="008E0613" w14:paraId="76E6AE88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BA0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n human-mouse FUS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-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50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C0D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ACAGGCTATGGAACTCAGTCA</w:t>
            </w:r>
          </w:p>
        </w:tc>
      </w:tr>
      <w:tr w:rsidR="003B4973" w:rsidRPr="008E0613" w14:paraId="26E6A560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85D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5CC2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7A0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CCATAGCCAGGGTAGGAG</w:t>
            </w:r>
          </w:p>
        </w:tc>
      </w:tr>
      <w:tr w:rsidR="003B4973" w:rsidRPr="008E0613" w14:paraId="0B590A9C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170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 Masp2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-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9E5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37C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CCGCTGCGAGTATGACTTT</w:t>
            </w:r>
          </w:p>
        </w:tc>
      </w:tr>
      <w:tr w:rsidR="003B4973" w:rsidRPr="008E0613" w14:paraId="0586FDB4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C32F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4CAF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97B0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TGTGAACGGCTTCTCATT</w:t>
            </w:r>
          </w:p>
        </w:tc>
      </w:tr>
      <w:tr w:rsidR="003B4973" w:rsidRPr="008E0613" w14:paraId="27D53884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8FC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 s16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-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61C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9D0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TCTGGGCAAGGAGCGATT</w:t>
            </w:r>
          </w:p>
        </w:tc>
      </w:tr>
      <w:tr w:rsidR="003B4973" w:rsidRPr="008E0613" w14:paraId="673D940C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D62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46FF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A84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ATGGACTGTCGGATGGCA</w:t>
            </w:r>
          </w:p>
        </w:tc>
      </w:tr>
      <w:tr w:rsidR="003B4973" w:rsidRPr="008E0613" w14:paraId="693DC8A9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76C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apdh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-PCR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E27A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138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GGCCGCATCTTCTTGTG</w:t>
            </w:r>
          </w:p>
        </w:tc>
      </w:tr>
      <w:tr w:rsidR="003B4973" w:rsidRPr="008E0613" w14:paraId="74D132AC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DD5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A28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F12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CGACCTTCACCATTTTGTCTAC</w:t>
            </w:r>
          </w:p>
        </w:tc>
      </w:tr>
      <w:tr w:rsidR="003B4973" w:rsidRPr="008E0613" w14:paraId="7DB42365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DCE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use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Sortilin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T-PCR splicing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83D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223CC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CAGGAGACAAATGCCAAGGT</w:t>
            </w:r>
          </w:p>
        </w:tc>
      </w:tr>
      <w:tr w:rsidR="003B4973" w:rsidRPr="008E0613" w14:paraId="0219BF61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ED52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E00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2A39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GGCCAGGATAATAGGGACA</w:t>
            </w:r>
          </w:p>
        </w:tc>
      </w:tr>
      <w:tr w:rsidR="003B4973" w:rsidRPr="008E0613" w14:paraId="1C6FBFFC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AD9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Eif4h RT-PCR splicing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C93B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EAB5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GGATTCAGGAAAGGTGGAC</w:t>
            </w:r>
          </w:p>
        </w:tc>
      </w:tr>
      <w:tr w:rsidR="003B4973" w:rsidRPr="008E0613" w14:paraId="28B7F379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F3C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9BD5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273F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GTCTCTGTGCTCGTTCCTC</w:t>
            </w:r>
          </w:p>
        </w:tc>
      </w:tr>
      <w:tr w:rsidR="003B4973" w:rsidRPr="008E0613" w14:paraId="104E4773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1E88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n human-mouse FUS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-PCR splicing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1C6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67F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GTGGCTTCAATAAATTTGGTGG</w:t>
            </w:r>
          </w:p>
        </w:tc>
      </w:tr>
      <w:tr w:rsidR="003B4973" w:rsidRPr="008E0613" w14:paraId="1743AD70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BCA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(ex7-10, introns spliced out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1D2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0369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GTTTCCCTGTCTGTGTACAAA</w:t>
            </w:r>
          </w:p>
        </w:tc>
      </w:tr>
      <w:tr w:rsidR="003B4973" w:rsidRPr="008E0613" w14:paraId="3E72F8A6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5072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n human-mouse FUS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-PCR splicing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E61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5DB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TGTGTGCGTGTGTTTAATGC</w:t>
            </w:r>
          </w:p>
        </w:tc>
      </w:tr>
      <w:tr w:rsidR="003B4973" w:rsidRPr="008E0613" w14:paraId="635891D8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9BBBD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(intron 6 retention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42DC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2F9E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TCACCTTTCATACCTGTGGC</w:t>
            </w:r>
          </w:p>
        </w:tc>
      </w:tr>
      <w:tr w:rsidR="003B4973" w:rsidRPr="008E0613" w14:paraId="197A8C2C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F651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n human-mouse FUS </w:t>
            </w:r>
            <w:proofErr w:type="spellStart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-PCR splicing assa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5C04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D01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GGTGGCTTCAATAAATTTGGTGG</w:t>
            </w:r>
          </w:p>
        </w:tc>
      </w:tr>
      <w:tr w:rsidR="003B4973" w:rsidRPr="008E0613" w14:paraId="0477B36F" w14:textId="77777777" w:rsidTr="009C39E2">
        <w:trPr>
          <w:trHeight w:val="300"/>
        </w:trPr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45F6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(intron 7 retention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96E7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0005" w14:textId="77777777" w:rsidR="003B4973" w:rsidRPr="008E0613" w:rsidRDefault="003B4973" w:rsidP="009C3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E0613">
              <w:rPr>
                <w:rFonts w:ascii="Arial" w:hAnsi="Arial" w:cs="Arial"/>
                <w:color w:val="000000" w:themeColor="text1"/>
                <w:sz w:val="20"/>
                <w:szCs w:val="20"/>
              </w:rPr>
              <w:t>ACACGCTAAGACATCTGCAA</w:t>
            </w:r>
          </w:p>
        </w:tc>
      </w:tr>
    </w:tbl>
    <w:p w14:paraId="73FDE4D7" w14:textId="77777777" w:rsidR="003B4973" w:rsidRDefault="003B4973"/>
    <w:sectPr w:rsidR="003B4973" w:rsidSect="003B4973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73"/>
    <w:rsid w:val="00022788"/>
    <w:rsid w:val="000821B7"/>
    <w:rsid w:val="000B29DA"/>
    <w:rsid w:val="000F1440"/>
    <w:rsid w:val="00122725"/>
    <w:rsid w:val="001576A0"/>
    <w:rsid w:val="001652D1"/>
    <w:rsid w:val="0018386B"/>
    <w:rsid w:val="00183E5A"/>
    <w:rsid w:val="00183FA6"/>
    <w:rsid w:val="00185D43"/>
    <w:rsid w:val="00190D2C"/>
    <w:rsid w:val="001A4160"/>
    <w:rsid w:val="001B1FB3"/>
    <w:rsid w:val="001B3BED"/>
    <w:rsid w:val="001B759A"/>
    <w:rsid w:val="001C72B8"/>
    <w:rsid w:val="001D287C"/>
    <w:rsid w:val="001E5D09"/>
    <w:rsid w:val="001F7228"/>
    <w:rsid w:val="002033C0"/>
    <w:rsid w:val="00226305"/>
    <w:rsid w:val="00246103"/>
    <w:rsid w:val="002533C5"/>
    <w:rsid w:val="0027257E"/>
    <w:rsid w:val="00277680"/>
    <w:rsid w:val="002C6BE1"/>
    <w:rsid w:val="002D6DDA"/>
    <w:rsid w:val="0030299D"/>
    <w:rsid w:val="00327854"/>
    <w:rsid w:val="0038373E"/>
    <w:rsid w:val="00384817"/>
    <w:rsid w:val="003A5CB2"/>
    <w:rsid w:val="003B4973"/>
    <w:rsid w:val="003C505F"/>
    <w:rsid w:val="00410268"/>
    <w:rsid w:val="00414B21"/>
    <w:rsid w:val="00434704"/>
    <w:rsid w:val="00451296"/>
    <w:rsid w:val="00456C85"/>
    <w:rsid w:val="004816FC"/>
    <w:rsid w:val="004839D9"/>
    <w:rsid w:val="004A7A81"/>
    <w:rsid w:val="004D6B7A"/>
    <w:rsid w:val="004E5ADB"/>
    <w:rsid w:val="004F172F"/>
    <w:rsid w:val="00557C5C"/>
    <w:rsid w:val="0059073C"/>
    <w:rsid w:val="005A130A"/>
    <w:rsid w:val="005C0EE8"/>
    <w:rsid w:val="005F0C76"/>
    <w:rsid w:val="00621197"/>
    <w:rsid w:val="0062499D"/>
    <w:rsid w:val="00626C9C"/>
    <w:rsid w:val="00653955"/>
    <w:rsid w:val="00664F30"/>
    <w:rsid w:val="006730C0"/>
    <w:rsid w:val="006C7AB4"/>
    <w:rsid w:val="006F063A"/>
    <w:rsid w:val="00701A38"/>
    <w:rsid w:val="00706EDA"/>
    <w:rsid w:val="00710282"/>
    <w:rsid w:val="0071090F"/>
    <w:rsid w:val="00711263"/>
    <w:rsid w:val="007220FB"/>
    <w:rsid w:val="0072765B"/>
    <w:rsid w:val="0073205D"/>
    <w:rsid w:val="00733878"/>
    <w:rsid w:val="00766DDB"/>
    <w:rsid w:val="007701F5"/>
    <w:rsid w:val="00774DFE"/>
    <w:rsid w:val="00790531"/>
    <w:rsid w:val="00792EA3"/>
    <w:rsid w:val="007B26B9"/>
    <w:rsid w:val="007C2CFD"/>
    <w:rsid w:val="007D3F70"/>
    <w:rsid w:val="007E70C6"/>
    <w:rsid w:val="007F1E6E"/>
    <w:rsid w:val="00802D46"/>
    <w:rsid w:val="00803BAB"/>
    <w:rsid w:val="00814DF0"/>
    <w:rsid w:val="008253A1"/>
    <w:rsid w:val="00830A77"/>
    <w:rsid w:val="00841390"/>
    <w:rsid w:val="00853033"/>
    <w:rsid w:val="0085515D"/>
    <w:rsid w:val="008600A5"/>
    <w:rsid w:val="00882D20"/>
    <w:rsid w:val="00887293"/>
    <w:rsid w:val="00897743"/>
    <w:rsid w:val="008B38EE"/>
    <w:rsid w:val="008B48A3"/>
    <w:rsid w:val="008D5E8E"/>
    <w:rsid w:val="00912F10"/>
    <w:rsid w:val="00922346"/>
    <w:rsid w:val="00931822"/>
    <w:rsid w:val="00937A64"/>
    <w:rsid w:val="009435BC"/>
    <w:rsid w:val="009461E7"/>
    <w:rsid w:val="00957646"/>
    <w:rsid w:val="00976F87"/>
    <w:rsid w:val="0097771C"/>
    <w:rsid w:val="00982B20"/>
    <w:rsid w:val="009C096A"/>
    <w:rsid w:val="009C7A83"/>
    <w:rsid w:val="009F1033"/>
    <w:rsid w:val="009F43D0"/>
    <w:rsid w:val="009F6744"/>
    <w:rsid w:val="00A15E6C"/>
    <w:rsid w:val="00A22F12"/>
    <w:rsid w:val="00A3749E"/>
    <w:rsid w:val="00AA57B2"/>
    <w:rsid w:val="00AB0D0E"/>
    <w:rsid w:val="00AF1B45"/>
    <w:rsid w:val="00AF46E2"/>
    <w:rsid w:val="00B003E1"/>
    <w:rsid w:val="00B00818"/>
    <w:rsid w:val="00B15FE4"/>
    <w:rsid w:val="00B16A09"/>
    <w:rsid w:val="00B426EA"/>
    <w:rsid w:val="00B725E6"/>
    <w:rsid w:val="00B759ED"/>
    <w:rsid w:val="00BB3AD5"/>
    <w:rsid w:val="00BB63F9"/>
    <w:rsid w:val="00BC526F"/>
    <w:rsid w:val="00BD2AE5"/>
    <w:rsid w:val="00BE011E"/>
    <w:rsid w:val="00BF6A39"/>
    <w:rsid w:val="00C14F28"/>
    <w:rsid w:val="00C167E9"/>
    <w:rsid w:val="00C27002"/>
    <w:rsid w:val="00C41386"/>
    <w:rsid w:val="00C47DDC"/>
    <w:rsid w:val="00C50C6C"/>
    <w:rsid w:val="00C81FC5"/>
    <w:rsid w:val="00C9548E"/>
    <w:rsid w:val="00CA329A"/>
    <w:rsid w:val="00CB22B6"/>
    <w:rsid w:val="00CB2A93"/>
    <w:rsid w:val="00CB2E71"/>
    <w:rsid w:val="00CB750D"/>
    <w:rsid w:val="00CD7269"/>
    <w:rsid w:val="00D009E7"/>
    <w:rsid w:val="00D072E1"/>
    <w:rsid w:val="00D17C58"/>
    <w:rsid w:val="00D42945"/>
    <w:rsid w:val="00D61871"/>
    <w:rsid w:val="00D763E2"/>
    <w:rsid w:val="00D81EB4"/>
    <w:rsid w:val="00D963C4"/>
    <w:rsid w:val="00DB352A"/>
    <w:rsid w:val="00DC4EFF"/>
    <w:rsid w:val="00DD4CD1"/>
    <w:rsid w:val="00E00B65"/>
    <w:rsid w:val="00E33B80"/>
    <w:rsid w:val="00E71BF8"/>
    <w:rsid w:val="00E76D65"/>
    <w:rsid w:val="00E77D0A"/>
    <w:rsid w:val="00E85219"/>
    <w:rsid w:val="00EB4D3B"/>
    <w:rsid w:val="00EB72DA"/>
    <w:rsid w:val="00EC5356"/>
    <w:rsid w:val="00F051B4"/>
    <w:rsid w:val="00F158F5"/>
    <w:rsid w:val="00F170AD"/>
    <w:rsid w:val="00F24BB8"/>
    <w:rsid w:val="00F373DC"/>
    <w:rsid w:val="00F4590D"/>
    <w:rsid w:val="00F45E15"/>
    <w:rsid w:val="00F647B3"/>
    <w:rsid w:val="00F7189C"/>
    <w:rsid w:val="00F73205"/>
    <w:rsid w:val="00FA71F2"/>
    <w:rsid w:val="00FC4D3A"/>
    <w:rsid w:val="00FD0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15CCC"/>
  <w14:defaultImageDpi w14:val="32767"/>
  <w15:chartTrackingRefBased/>
  <w15:docId w15:val="{D45C2728-C4D3-D14A-8DF0-0F2CB6ABF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2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unningham</dc:creator>
  <cp:keywords/>
  <dc:description/>
  <cp:lastModifiedBy>Tom Cunningham</cp:lastModifiedBy>
  <cp:revision>1</cp:revision>
  <dcterms:created xsi:type="dcterms:W3CDTF">2021-11-12T09:30:00Z</dcterms:created>
  <dcterms:modified xsi:type="dcterms:W3CDTF">2021-11-12T09:34:00Z</dcterms:modified>
</cp:coreProperties>
</file>